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38C6C6" w14:textId="45CC94E8" w:rsidR="00952CFF" w:rsidRPr="00302FB9" w:rsidRDefault="006C4409" w:rsidP="000F3FFE">
      <w:pPr>
        <w:ind w:left="142" w:hanging="851"/>
        <w:rPr>
          <w:rFonts w:asciiTheme="majorHAnsi" w:hAnsiTheme="majorHAnsi"/>
          <w:sz w:val="22"/>
          <w:szCs w:val="22"/>
        </w:rPr>
      </w:pPr>
      <w:bookmarkStart w:id="0" w:name="_GoBack"/>
      <w:r w:rsidRPr="00DF000E">
        <w:rPr>
          <w:rFonts w:asciiTheme="majorHAnsi" w:hAnsiTheme="majorHAnsi"/>
          <w:b/>
          <w:sz w:val="22"/>
          <w:szCs w:val="22"/>
        </w:rPr>
        <w:t xml:space="preserve">Table </w:t>
      </w:r>
      <w:proofErr w:type="gramStart"/>
      <w:r w:rsidRPr="00DF000E">
        <w:rPr>
          <w:rFonts w:asciiTheme="majorHAnsi" w:hAnsiTheme="majorHAnsi"/>
          <w:b/>
          <w:sz w:val="22"/>
          <w:szCs w:val="22"/>
        </w:rPr>
        <w:t>S</w:t>
      </w:r>
      <w:r w:rsidR="00755621" w:rsidRPr="00DF000E">
        <w:rPr>
          <w:rFonts w:asciiTheme="majorHAnsi" w:hAnsiTheme="majorHAnsi"/>
          <w:b/>
          <w:sz w:val="22"/>
          <w:szCs w:val="22"/>
        </w:rPr>
        <w:t>2</w:t>
      </w:r>
      <w:r w:rsidR="00952CFF" w:rsidRPr="00302FB9">
        <w:rPr>
          <w:rFonts w:asciiTheme="majorHAnsi" w:hAnsiTheme="majorHAnsi"/>
          <w:sz w:val="22"/>
          <w:szCs w:val="22"/>
        </w:rPr>
        <w:t xml:space="preserve">  Mortality</w:t>
      </w:r>
      <w:proofErr w:type="gramEnd"/>
      <w:r w:rsidR="00952CFF" w:rsidRPr="00302FB9">
        <w:rPr>
          <w:rFonts w:asciiTheme="majorHAnsi" w:hAnsiTheme="majorHAnsi"/>
          <w:sz w:val="22"/>
          <w:szCs w:val="22"/>
        </w:rPr>
        <w:t xml:space="preserve"> and survival without neurodevelopmental impairment</w:t>
      </w:r>
      <w:r w:rsidR="00915DDB" w:rsidRPr="00302FB9">
        <w:rPr>
          <w:rFonts w:asciiTheme="majorHAnsi" w:hAnsiTheme="majorHAnsi"/>
          <w:sz w:val="22"/>
          <w:szCs w:val="22"/>
        </w:rPr>
        <w:t xml:space="preserve"> (NDI)</w:t>
      </w:r>
      <w:r w:rsidR="00952CFF" w:rsidRPr="00302FB9">
        <w:rPr>
          <w:rFonts w:asciiTheme="majorHAnsi" w:hAnsiTheme="majorHAnsi"/>
          <w:sz w:val="22"/>
          <w:szCs w:val="22"/>
        </w:rPr>
        <w:t xml:space="preserve"> </w:t>
      </w:r>
      <w:r w:rsidR="004D6AEA">
        <w:rPr>
          <w:rFonts w:asciiTheme="majorHAnsi" w:hAnsiTheme="majorHAnsi"/>
          <w:sz w:val="22"/>
          <w:szCs w:val="22"/>
        </w:rPr>
        <w:t xml:space="preserve">at or </w:t>
      </w:r>
      <w:r w:rsidR="00952CFF" w:rsidRPr="0080384D">
        <w:rPr>
          <w:rFonts w:asciiTheme="majorHAnsi" w:hAnsiTheme="majorHAnsi"/>
          <w:sz w:val="22"/>
          <w:szCs w:val="22"/>
        </w:rPr>
        <w:t>after</w:t>
      </w:r>
      <w:r w:rsidR="00952CFF" w:rsidRPr="00302FB9">
        <w:rPr>
          <w:rFonts w:asciiTheme="majorHAnsi" w:hAnsiTheme="majorHAnsi"/>
          <w:sz w:val="22"/>
          <w:szCs w:val="22"/>
        </w:rPr>
        <w:t xml:space="preserve"> 2 years of age in the FGR</w:t>
      </w:r>
      <w:r w:rsidR="00471F78" w:rsidRPr="00302FB9">
        <w:rPr>
          <w:rFonts w:asciiTheme="majorHAnsi" w:hAnsiTheme="majorHAnsi"/>
          <w:sz w:val="22"/>
          <w:szCs w:val="22"/>
        </w:rPr>
        <w:t xml:space="preserve"> </w:t>
      </w:r>
      <w:r w:rsidR="00D65FEB">
        <w:rPr>
          <w:rFonts w:asciiTheme="majorHAnsi" w:hAnsiTheme="majorHAnsi"/>
          <w:sz w:val="22"/>
          <w:szCs w:val="22"/>
        </w:rPr>
        <w:t xml:space="preserve">and </w:t>
      </w:r>
      <w:r w:rsidR="009413AB">
        <w:rPr>
          <w:rFonts w:asciiTheme="majorHAnsi" w:hAnsiTheme="majorHAnsi"/>
          <w:sz w:val="22"/>
          <w:szCs w:val="22"/>
        </w:rPr>
        <w:t>non-FGR</w:t>
      </w:r>
      <w:r w:rsidR="005A6AE4" w:rsidRPr="00302FB9">
        <w:rPr>
          <w:rFonts w:asciiTheme="majorHAnsi" w:hAnsiTheme="majorHAnsi"/>
          <w:sz w:val="22"/>
          <w:szCs w:val="22"/>
        </w:rPr>
        <w:t xml:space="preserve"> group</w:t>
      </w:r>
      <w:r w:rsidR="00D65FEB">
        <w:rPr>
          <w:rFonts w:asciiTheme="majorHAnsi" w:hAnsiTheme="majorHAnsi"/>
          <w:sz w:val="22"/>
          <w:szCs w:val="22"/>
        </w:rPr>
        <w:t>s, according to singleton</w:t>
      </w:r>
      <w:r w:rsidR="003B6139" w:rsidRPr="00302FB9">
        <w:rPr>
          <w:rFonts w:asciiTheme="majorHAnsi" w:hAnsiTheme="majorHAnsi"/>
          <w:sz w:val="22"/>
          <w:szCs w:val="22"/>
        </w:rPr>
        <w:t xml:space="preserve"> </w:t>
      </w:r>
      <w:r w:rsidR="00D65FEB" w:rsidRPr="00D65FEB">
        <w:rPr>
          <w:rFonts w:asciiTheme="majorHAnsi" w:hAnsiTheme="majorHAnsi"/>
          <w:sz w:val="22"/>
          <w:szCs w:val="22"/>
        </w:rPr>
        <w:t>or</w:t>
      </w:r>
      <w:r w:rsidR="003B6139" w:rsidRPr="00302FB9">
        <w:rPr>
          <w:rFonts w:asciiTheme="majorHAnsi" w:hAnsiTheme="majorHAnsi"/>
          <w:i/>
          <w:sz w:val="22"/>
          <w:szCs w:val="22"/>
        </w:rPr>
        <w:t xml:space="preserve"> </w:t>
      </w:r>
      <w:r w:rsidR="00D65FEB">
        <w:rPr>
          <w:rFonts w:asciiTheme="majorHAnsi" w:hAnsiTheme="majorHAnsi"/>
          <w:sz w:val="22"/>
          <w:szCs w:val="22"/>
        </w:rPr>
        <w:t xml:space="preserve">twin/triplet </w:t>
      </w:r>
      <w:proofErr w:type="spellStart"/>
      <w:r w:rsidR="00D65FEB">
        <w:rPr>
          <w:rFonts w:asciiTheme="majorHAnsi" w:hAnsiTheme="majorHAnsi"/>
          <w:sz w:val="22"/>
          <w:szCs w:val="22"/>
        </w:rPr>
        <w:t>fetus</w:t>
      </w:r>
      <w:proofErr w:type="spellEnd"/>
      <w:r w:rsidR="003B6139" w:rsidRPr="00302FB9">
        <w:rPr>
          <w:rFonts w:asciiTheme="majorHAnsi" w:hAnsiTheme="majorHAnsi"/>
          <w:sz w:val="22"/>
          <w:szCs w:val="22"/>
        </w:rPr>
        <w:t xml:space="preserve">, </w:t>
      </w:r>
      <w:proofErr w:type="spellStart"/>
      <w:r w:rsidR="003B6139" w:rsidRPr="00302FB9">
        <w:rPr>
          <w:rFonts w:asciiTheme="majorHAnsi" w:hAnsiTheme="majorHAnsi"/>
          <w:sz w:val="22"/>
          <w:szCs w:val="22"/>
        </w:rPr>
        <w:t>fetal</w:t>
      </w:r>
      <w:proofErr w:type="spellEnd"/>
      <w:r w:rsidR="003B6139" w:rsidRPr="00302FB9">
        <w:rPr>
          <w:rFonts w:asciiTheme="majorHAnsi" w:hAnsiTheme="majorHAnsi"/>
          <w:sz w:val="22"/>
          <w:szCs w:val="22"/>
        </w:rPr>
        <w:t xml:space="preserve"> sex, </w:t>
      </w:r>
      <w:r w:rsidR="00D65FEB">
        <w:rPr>
          <w:rFonts w:asciiTheme="majorHAnsi" w:hAnsiTheme="majorHAnsi"/>
          <w:sz w:val="22"/>
          <w:szCs w:val="22"/>
        </w:rPr>
        <w:t>gestational age at delivery</w:t>
      </w:r>
      <w:r w:rsidR="00936585">
        <w:rPr>
          <w:rFonts w:asciiTheme="majorHAnsi" w:hAnsiTheme="majorHAnsi"/>
          <w:sz w:val="22"/>
          <w:szCs w:val="22"/>
        </w:rPr>
        <w:t xml:space="preserve"> and</w:t>
      </w:r>
      <w:r w:rsidR="005A6AE4" w:rsidRPr="00302FB9">
        <w:rPr>
          <w:rFonts w:asciiTheme="majorHAnsi" w:hAnsiTheme="majorHAnsi"/>
          <w:sz w:val="22"/>
          <w:szCs w:val="22"/>
        </w:rPr>
        <w:t xml:space="preserve"> time period at delivery</w:t>
      </w:r>
      <w:bookmarkEnd w:id="0"/>
    </w:p>
    <w:p w14:paraId="6060CB8D" w14:textId="77777777" w:rsidR="003B6139" w:rsidRPr="00302FB9" w:rsidRDefault="003B6139" w:rsidP="000F3FFE">
      <w:pPr>
        <w:ind w:left="142" w:hanging="851"/>
        <w:rPr>
          <w:sz w:val="22"/>
          <w:szCs w:val="22"/>
        </w:rPr>
      </w:pPr>
    </w:p>
    <w:tbl>
      <w:tblPr>
        <w:tblStyle w:val="TableGrid"/>
        <w:tblW w:w="13751" w:type="dxa"/>
        <w:tblInd w:w="-888" w:type="dxa"/>
        <w:tblLayout w:type="fixed"/>
        <w:tblLook w:val="04A0" w:firstRow="1" w:lastRow="0" w:firstColumn="1" w:lastColumn="0" w:noHBand="0" w:noVBand="1"/>
      </w:tblPr>
      <w:tblGrid>
        <w:gridCol w:w="3545"/>
        <w:gridCol w:w="1279"/>
        <w:gridCol w:w="1275"/>
        <w:gridCol w:w="1273"/>
        <w:gridCol w:w="1279"/>
        <w:gridCol w:w="1276"/>
        <w:gridCol w:w="1272"/>
        <w:gridCol w:w="236"/>
        <w:gridCol w:w="2316"/>
      </w:tblGrid>
      <w:tr w:rsidR="0057226A" w:rsidRPr="00302FB9" w14:paraId="6F98F53D" w14:textId="77777777" w:rsidTr="0057226A"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4AE1C" w14:textId="77777777" w:rsidR="0057226A" w:rsidRPr="00302FB9" w:rsidRDefault="0057226A" w:rsidP="0092231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B4CF8" w14:textId="77777777" w:rsidR="0057226A" w:rsidRPr="00302FB9" w:rsidRDefault="0057226A" w:rsidP="001939E4">
            <w:pPr>
              <w:rPr>
                <w:rFonts w:asciiTheme="majorHAnsi" w:hAnsiTheme="majorHAnsi"/>
                <w:sz w:val="20"/>
                <w:szCs w:val="20"/>
              </w:rPr>
            </w:pPr>
          </w:p>
          <w:p w14:paraId="50D64843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Singletons</w:t>
            </w:r>
          </w:p>
          <w:p w14:paraId="479F05F6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E9F52" w14:textId="77777777" w:rsidR="0057226A" w:rsidRPr="00302FB9" w:rsidRDefault="0057226A" w:rsidP="001939E4">
            <w:pPr>
              <w:rPr>
                <w:rFonts w:asciiTheme="majorHAnsi" w:hAnsiTheme="majorHAnsi"/>
                <w:sz w:val="20"/>
                <w:szCs w:val="20"/>
              </w:rPr>
            </w:pPr>
          </w:p>
          <w:p w14:paraId="3AB48895" w14:textId="5B92CA63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Significance of difference (p-value)</w:t>
            </w:r>
          </w:p>
        </w:tc>
        <w:tc>
          <w:tcPr>
            <w:tcW w:w="2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08CBF" w14:textId="77777777" w:rsidR="0057226A" w:rsidRPr="00302FB9" w:rsidRDefault="0057226A" w:rsidP="001939E4">
            <w:pPr>
              <w:rPr>
                <w:rFonts w:asciiTheme="majorHAnsi" w:hAnsiTheme="majorHAnsi"/>
                <w:sz w:val="20"/>
                <w:szCs w:val="20"/>
              </w:rPr>
            </w:pPr>
          </w:p>
          <w:p w14:paraId="060DB0F2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Twins/triplets 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27E23C" w14:textId="77777777" w:rsidR="001939E4" w:rsidRPr="00302FB9" w:rsidRDefault="001939E4" w:rsidP="001939E4">
            <w:pPr>
              <w:rPr>
                <w:rFonts w:asciiTheme="majorHAnsi" w:hAnsiTheme="majorHAnsi"/>
                <w:sz w:val="20"/>
                <w:szCs w:val="20"/>
              </w:rPr>
            </w:pPr>
          </w:p>
          <w:p w14:paraId="5649DDA6" w14:textId="288894D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Significance of difference (p-value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909CF" w14:textId="77777777" w:rsidR="0057226A" w:rsidRPr="00302FB9" w:rsidRDefault="0057226A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02644" w14:textId="02A22A47" w:rsidR="0057226A" w:rsidRPr="00302FB9" w:rsidRDefault="0057226A" w:rsidP="001939E4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Significance of difference FGR singletons </w:t>
            </w:r>
            <w:r w:rsidRPr="00302FB9">
              <w:rPr>
                <w:rFonts w:asciiTheme="majorHAnsi" w:hAnsiTheme="majorHAnsi"/>
                <w:i/>
                <w:sz w:val="20"/>
                <w:szCs w:val="20"/>
              </w:rPr>
              <w:t xml:space="preserve">vs </w:t>
            </w:r>
            <w:r w:rsidRPr="00302FB9">
              <w:rPr>
                <w:rFonts w:asciiTheme="majorHAnsi" w:hAnsiTheme="majorHAnsi"/>
                <w:sz w:val="20"/>
                <w:szCs w:val="20"/>
              </w:rPr>
              <w:t>twins/triplets</w:t>
            </w:r>
          </w:p>
        </w:tc>
      </w:tr>
      <w:tr w:rsidR="0057226A" w:rsidRPr="00302FB9" w14:paraId="2D4EB4F3" w14:textId="77777777" w:rsidTr="0057226A"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50CC9" w14:textId="77777777" w:rsidR="0057226A" w:rsidRPr="00302FB9" w:rsidRDefault="0057226A" w:rsidP="0092231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85CF4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FG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2BFA1" w14:textId="3265EF91" w:rsidR="0057226A" w:rsidRPr="00302FB9" w:rsidRDefault="009413AB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413AB">
              <w:rPr>
                <w:rFonts w:asciiTheme="majorHAnsi" w:hAnsiTheme="majorHAnsi"/>
                <w:sz w:val="20"/>
                <w:szCs w:val="20"/>
              </w:rPr>
              <w:t>Non-FG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E45CC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899CC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FG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60F629" w14:textId="7300435D" w:rsidR="0057226A" w:rsidRPr="00302FB9" w:rsidRDefault="009413AB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413AB">
              <w:rPr>
                <w:rFonts w:asciiTheme="majorHAnsi" w:hAnsiTheme="majorHAnsi"/>
                <w:sz w:val="20"/>
                <w:szCs w:val="20"/>
              </w:rPr>
              <w:t>Non-FGR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04E93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3226A" w14:textId="77777777" w:rsidR="0057226A" w:rsidRPr="00302FB9" w:rsidRDefault="0057226A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BFB26" w14:textId="452CF933" w:rsidR="0057226A" w:rsidRPr="00302FB9" w:rsidRDefault="001939E4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(p-value)</w:t>
            </w:r>
          </w:p>
        </w:tc>
      </w:tr>
      <w:tr w:rsidR="0057226A" w:rsidRPr="00302FB9" w14:paraId="38A08D91" w14:textId="77777777" w:rsidTr="0057226A">
        <w:tc>
          <w:tcPr>
            <w:tcW w:w="3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0A771" w14:textId="77777777" w:rsidR="0057226A" w:rsidRPr="00302FB9" w:rsidRDefault="0057226A" w:rsidP="0092231D">
            <w:pPr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   N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479BC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10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EF969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679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3225C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A0EDE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946C4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267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CD187" w14:textId="77777777" w:rsidR="0057226A" w:rsidRPr="00302FB9" w:rsidRDefault="0057226A" w:rsidP="0092231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EF97D" w14:textId="77777777" w:rsidR="0057226A" w:rsidRPr="00302FB9" w:rsidRDefault="0057226A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61B42" w14:textId="77777777" w:rsidR="0057226A" w:rsidRPr="00302FB9" w:rsidRDefault="0057226A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7226A" w:rsidRPr="00302FB9" w14:paraId="2123590B" w14:textId="77777777" w:rsidTr="0057226A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0263BE4F" w14:textId="77777777" w:rsidR="0057226A" w:rsidRPr="00302FB9" w:rsidRDefault="0057226A" w:rsidP="0092231D">
            <w:pPr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   Fetal dea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7888CE1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4 (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9165B6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34 (5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0F7DD05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FE6E3DB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3 (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C016A2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17 (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F312908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FFEC21" w14:textId="77777777" w:rsidR="0057226A" w:rsidRPr="00302FB9" w:rsidRDefault="0057226A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141267C3" w14:textId="77777777" w:rsidR="0057226A" w:rsidRPr="00302FB9" w:rsidRDefault="0057226A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</w:tr>
      <w:tr w:rsidR="0057226A" w:rsidRPr="00302FB9" w14:paraId="44B8FD47" w14:textId="77777777" w:rsidTr="0057226A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641BAD1F" w14:textId="77777777" w:rsidR="0057226A" w:rsidRPr="00302FB9" w:rsidRDefault="0057226A" w:rsidP="0092231D">
            <w:pPr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   Perinatal mortality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4CD6BF6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9 (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B36CD9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98 (14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9638851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A7149D7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8 (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2AA2B6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43 (1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9B0DF48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72ABB7" w14:textId="77777777" w:rsidR="0057226A" w:rsidRPr="00302FB9" w:rsidRDefault="0057226A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57326E29" w14:textId="77777777" w:rsidR="0057226A" w:rsidRPr="00302FB9" w:rsidRDefault="0057226A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</w:tr>
      <w:tr w:rsidR="0057226A" w:rsidRPr="00302FB9" w14:paraId="21DB764D" w14:textId="77777777" w:rsidTr="0057226A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07D9533B" w14:textId="77777777" w:rsidR="0057226A" w:rsidRPr="00302FB9" w:rsidRDefault="0057226A" w:rsidP="0092231D">
            <w:pPr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   Overall mortality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75AA805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21 (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EC9A64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148 (22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EEBA840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1A26263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9 (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A54036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58 (2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79D460F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95A3C2" w14:textId="77777777" w:rsidR="0057226A" w:rsidRPr="00302FB9" w:rsidRDefault="0057226A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72B8427C" w14:textId="77777777" w:rsidR="0057226A" w:rsidRPr="00302FB9" w:rsidRDefault="0057226A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</w:tr>
      <w:tr w:rsidR="0057226A" w:rsidRPr="00302FB9" w14:paraId="56B6F7EA" w14:textId="77777777" w:rsidTr="0057226A">
        <w:trPr>
          <w:trHeight w:val="606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62722" w14:textId="614FCA79" w:rsidR="0057226A" w:rsidRPr="00302FB9" w:rsidRDefault="0057226A" w:rsidP="0092231D">
            <w:pPr>
              <w:ind w:left="179" w:hanging="142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  Survival without NDI of assessed infants 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84847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48/80 (6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98843" w14:textId="1F737A49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403/48</w:t>
            </w:r>
            <w:r w:rsidR="00936585">
              <w:rPr>
                <w:rFonts w:asciiTheme="majorHAnsi" w:hAnsiTheme="majorHAnsi"/>
                <w:sz w:val="20"/>
                <w:szCs w:val="20"/>
              </w:rPr>
              <w:t>1</w:t>
            </w: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(84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D3C39" w14:textId="3DC33B5C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&lt;</w:t>
            </w:r>
            <w:r w:rsidR="00C83863">
              <w:rPr>
                <w:rFonts w:asciiTheme="majorHAnsi" w:hAnsiTheme="majorHAnsi"/>
                <w:sz w:val="20"/>
                <w:szCs w:val="20"/>
              </w:rPr>
              <w:t>0</w:t>
            </w:r>
            <w:r w:rsidRPr="00302FB9">
              <w:rPr>
                <w:rFonts w:asciiTheme="majorHAnsi" w:hAnsiTheme="majorHAnsi"/>
                <w:sz w:val="20"/>
                <w:szCs w:val="20"/>
              </w:rPr>
              <w:t>.00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C0DEE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16/24 (6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F3848" w14:textId="65746EB0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14</w:t>
            </w:r>
            <w:r w:rsidR="00063529">
              <w:rPr>
                <w:rFonts w:asciiTheme="majorHAnsi" w:hAnsiTheme="majorHAnsi"/>
                <w:sz w:val="20"/>
                <w:szCs w:val="20"/>
              </w:rPr>
              <w:t>0</w:t>
            </w:r>
            <w:r w:rsidRPr="00302FB9">
              <w:rPr>
                <w:rFonts w:asciiTheme="majorHAnsi" w:hAnsiTheme="majorHAnsi"/>
                <w:sz w:val="20"/>
                <w:szCs w:val="20"/>
              </w:rPr>
              <w:t>/17</w:t>
            </w:r>
            <w:r w:rsidR="00063529">
              <w:rPr>
                <w:rFonts w:asciiTheme="majorHAnsi" w:hAnsiTheme="majorHAnsi"/>
                <w:sz w:val="20"/>
                <w:szCs w:val="20"/>
              </w:rPr>
              <w:t>6</w:t>
            </w: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(8</w:t>
            </w:r>
            <w:r w:rsidR="00063529">
              <w:rPr>
                <w:rFonts w:asciiTheme="majorHAnsi" w:hAnsiTheme="majorHAnsi"/>
                <w:sz w:val="20"/>
                <w:szCs w:val="20"/>
              </w:rPr>
              <w:t>0</w:t>
            </w:r>
            <w:r w:rsidRPr="00302FB9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EED50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2D0A7" w14:textId="77777777" w:rsidR="0057226A" w:rsidRPr="00302FB9" w:rsidRDefault="0057226A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B9884" w14:textId="77777777" w:rsidR="0057226A" w:rsidRPr="00302FB9" w:rsidRDefault="0057226A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</w:tr>
      <w:tr w:rsidR="0057226A" w:rsidRPr="00302FB9" w14:paraId="1BF6DAF2" w14:textId="77777777" w:rsidTr="0057226A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09B9C8DA" w14:textId="77777777" w:rsidR="0057226A" w:rsidRPr="00302FB9" w:rsidRDefault="0057226A" w:rsidP="0092231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BA0E6" w14:textId="77777777" w:rsidR="0057226A" w:rsidRPr="00302FB9" w:rsidRDefault="0057226A" w:rsidP="001939E4">
            <w:pPr>
              <w:rPr>
                <w:rFonts w:asciiTheme="majorHAnsi" w:hAnsiTheme="majorHAnsi"/>
                <w:sz w:val="20"/>
                <w:szCs w:val="20"/>
              </w:rPr>
            </w:pPr>
          </w:p>
          <w:p w14:paraId="375B0BC4" w14:textId="690E70D6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Females</w:t>
            </w:r>
          </w:p>
          <w:p w14:paraId="3ADF3D5D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141E67D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5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1141A" w14:textId="77777777" w:rsidR="0057226A" w:rsidRPr="00302FB9" w:rsidRDefault="0057226A" w:rsidP="001939E4">
            <w:pPr>
              <w:rPr>
                <w:rFonts w:asciiTheme="majorHAnsi" w:hAnsiTheme="majorHAnsi"/>
                <w:sz w:val="20"/>
                <w:szCs w:val="20"/>
              </w:rPr>
            </w:pPr>
          </w:p>
          <w:p w14:paraId="78340ABF" w14:textId="5B288B9E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Mal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F8D2A35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9937F3" w14:textId="77777777" w:rsidR="0057226A" w:rsidRPr="00302FB9" w:rsidRDefault="0057226A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4204597E" w14:textId="03F7F400" w:rsidR="0057226A" w:rsidRPr="00302FB9" w:rsidRDefault="0057226A" w:rsidP="001939E4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Significance of difference</w:t>
            </w:r>
          </w:p>
          <w:p w14:paraId="3BEA060C" w14:textId="77777777" w:rsidR="0057226A" w:rsidRPr="00302FB9" w:rsidRDefault="0057226A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FGR</w:t>
            </w:r>
          </w:p>
        </w:tc>
      </w:tr>
      <w:tr w:rsidR="0057226A" w:rsidRPr="00302FB9" w14:paraId="15E86E3E" w14:textId="77777777" w:rsidTr="0057226A"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A2E8F" w14:textId="77777777" w:rsidR="0057226A" w:rsidRPr="00302FB9" w:rsidRDefault="0057226A" w:rsidP="0092231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190A14" w14:textId="474CA6C5" w:rsidR="0057226A" w:rsidRPr="00302FB9" w:rsidRDefault="0057226A" w:rsidP="009413A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FGR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46AD9" w14:textId="4A9167EC" w:rsidR="0057226A" w:rsidRPr="00302FB9" w:rsidRDefault="009413AB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413AB">
              <w:rPr>
                <w:rFonts w:asciiTheme="majorHAnsi" w:hAnsiTheme="majorHAnsi"/>
                <w:sz w:val="20"/>
                <w:szCs w:val="20"/>
              </w:rPr>
              <w:t>Non-FG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3C88C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161CD" w14:textId="43B11633" w:rsidR="0057226A" w:rsidRPr="00302FB9" w:rsidRDefault="0057226A" w:rsidP="009413A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FGR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1BF22" w14:textId="2A135BAF" w:rsidR="0057226A" w:rsidRPr="00302FB9" w:rsidRDefault="009413AB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413AB">
              <w:rPr>
                <w:rFonts w:asciiTheme="majorHAnsi" w:hAnsiTheme="majorHAnsi"/>
                <w:sz w:val="20"/>
                <w:szCs w:val="20"/>
              </w:rPr>
              <w:t>Non-FGR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E292B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E4673" w14:textId="77777777" w:rsidR="0057226A" w:rsidRPr="00302FB9" w:rsidRDefault="0057226A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19AB2" w14:textId="77777777" w:rsidR="0057226A" w:rsidRPr="00302FB9" w:rsidRDefault="0057226A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females </w:t>
            </w:r>
            <w:r w:rsidRPr="00302FB9">
              <w:rPr>
                <w:rFonts w:asciiTheme="majorHAnsi" w:hAnsiTheme="majorHAnsi"/>
                <w:i/>
                <w:sz w:val="20"/>
                <w:szCs w:val="20"/>
              </w:rPr>
              <w:t>vs</w:t>
            </w: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males</w:t>
            </w:r>
          </w:p>
        </w:tc>
      </w:tr>
      <w:tr w:rsidR="0057226A" w:rsidRPr="00302FB9" w14:paraId="5D490EB7" w14:textId="77777777" w:rsidTr="000F3FFE">
        <w:tc>
          <w:tcPr>
            <w:tcW w:w="3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9F042" w14:textId="77777777" w:rsidR="0057226A" w:rsidRPr="00302FB9" w:rsidRDefault="0057226A" w:rsidP="0092231D">
            <w:pPr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   N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2BC24" w14:textId="0A334E84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6</w:t>
            </w:r>
            <w:r w:rsidR="005A1CCE" w:rsidRPr="00302FB9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87256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407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75576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67266" w14:textId="07CB48EC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7</w:t>
            </w:r>
            <w:r w:rsidR="005A1CCE" w:rsidRPr="00302FB9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F876D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539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B284D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60BA8" w14:textId="77777777" w:rsidR="0057226A" w:rsidRPr="00302FB9" w:rsidRDefault="0057226A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A0546" w14:textId="77777777" w:rsidR="0057226A" w:rsidRPr="00302FB9" w:rsidRDefault="0057226A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7226A" w:rsidRPr="00302FB9" w14:paraId="1570BF0C" w14:textId="77777777" w:rsidTr="000F3FFE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657ACC84" w14:textId="07BD8FE7" w:rsidR="003B6139" w:rsidRPr="00302FB9" w:rsidRDefault="0057226A" w:rsidP="0092231D">
            <w:pPr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  </w:t>
            </w:r>
            <w:r w:rsidR="003B6139" w:rsidRPr="00302FB9">
              <w:rPr>
                <w:rFonts w:asciiTheme="majorHAnsi" w:hAnsiTheme="majorHAnsi"/>
                <w:sz w:val="20"/>
                <w:szCs w:val="20"/>
              </w:rPr>
              <w:t xml:space="preserve"> Twins/triplets</w:t>
            </w: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  <w:p w14:paraId="56C67CD6" w14:textId="387A9C08" w:rsidR="0057226A" w:rsidRPr="00302FB9" w:rsidRDefault="003B6139" w:rsidP="0092231D">
            <w:pPr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   </w:t>
            </w:r>
            <w:r w:rsidR="0057226A" w:rsidRPr="00302FB9">
              <w:rPr>
                <w:rFonts w:asciiTheme="majorHAnsi" w:hAnsiTheme="majorHAnsi"/>
                <w:sz w:val="20"/>
                <w:szCs w:val="20"/>
              </w:rPr>
              <w:t>Fetal dea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12B2C1D" w14:textId="40156AA1" w:rsidR="003B6139" w:rsidRPr="00302FB9" w:rsidRDefault="00AC1D5F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19 (29)</w:t>
            </w:r>
          </w:p>
          <w:p w14:paraId="17B00F56" w14:textId="5B47EBBA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6 (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5E05A3" w14:textId="42D5BEE2" w:rsidR="003B6139" w:rsidRPr="00302FB9" w:rsidRDefault="00514C1D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119 (29)</w:t>
            </w:r>
          </w:p>
          <w:p w14:paraId="584917CE" w14:textId="204843CE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21 (5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9275C" w14:textId="74CD2850" w:rsidR="003B6139" w:rsidRPr="00302FB9" w:rsidRDefault="00514C1D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  <w:p w14:paraId="07231135" w14:textId="250B02DA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05CFA7E" w14:textId="7D907CA5" w:rsidR="003B6139" w:rsidRPr="00302FB9" w:rsidRDefault="00AC1D5F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17 (23)</w:t>
            </w:r>
          </w:p>
          <w:p w14:paraId="6757C9C9" w14:textId="6CE7B6CE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1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C66B51" w14:textId="13A07D5F" w:rsidR="003B6139" w:rsidRPr="00302FB9" w:rsidRDefault="00514C1D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14</w:t>
            </w:r>
            <w:r w:rsidR="00A111AB">
              <w:rPr>
                <w:rFonts w:asciiTheme="majorHAnsi" w:hAnsiTheme="majorHAnsi"/>
                <w:sz w:val="20"/>
                <w:szCs w:val="20"/>
              </w:rPr>
              <w:t>8</w:t>
            </w: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(27)</w:t>
            </w:r>
          </w:p>
          <w:p w14:paraId="2DE51251" w14:textId="5A027EC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30 (6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D9F85" w14:textId="5646ACBC" w:rsidR="003B6139" w:rsidRPr="00302FB9" w:rsidRDefault="00514C1D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  <w:p w14:paraId="47FC6F4A" w14:textId="530FBFCB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4636C3" w14:textId="77777777" w:rsidR="0057226A" w:rsidRPr="00302FB9" w:rsidRDefault="0057226A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30569BE1" w14:textId="307EA588" w:rsidR="003B6139" w:rsidRPr="00302FB9" w:rsidRDefault="00AC1D5F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  <w:p w14:paraId="32AF9841" w14:textId="3D1D83D0" w:rsidR="0057226A" w:rsidRPr="00302FB9" w:rsidRDefault="0057226A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</w:tr>
      <w:tr w:rsidR="0057226A" w:rsidRPr="00302FB9" w14:paraId="4CC65925" w14:textId="77777777" w:rsidTr="0057226A">
        <w:trPr>
          <w:trHeight w:val="245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215DE323" w14:textId="77777777" w:rsidR="0057226A" w:rsidRPr="00302FB9" w:rsidRDefault="0057226A" w:rsidP="0092231D">
            <w:pPr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   Perinatal mortality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9DF7CE6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8 (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C74C75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54 (1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1CD1A97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481F6E3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9 (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E928BF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87 (1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3CD0FC4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E286A7" w14:textId="77777777" w:rsidR="0057226A" w:rsidRPr="00302FB9" w:rsidRDefault="0057226A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49549434" w14:textId="77777777" w:rsidR="0057226A" w:rsidRPr="00302FB9" w:rsidRDefault="0057226A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</w:tr>
      <w:tr w:rsidR="0057226A" w:rsidRPr="00302FB9" w14:paraId="0365BC97" w14:textId="77777777" w:rsidTr="0057226A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7056BA81" w14:textId="77777777" w:rsidR="0057226A" w:rsidRPr="00302FB9" w:rsidRDefault="0057226A" w:rsidP="0092231D">
            <w:pPr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   Overall mortality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A3DCD71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14 (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FF3527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76 (19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CA6EF7C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B3E4B79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16 (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E26295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130 (2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AECD142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24B6BB" w14:textId="77777777" w:rsidR="0057226A" w:rsidRPr="00302FB9" w:rsidRDefault="0057226A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5D82F109" w14:textId="77777777" w:rsidR="0057226A" w:rsidRPr="00302FB9" w:rsidRDefault="0057226A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</w:tr>
      <w:tr w:rsidR="0057226A" w:rsidRPr="00302FB9" w14:paraId="6670D318" w14:textId="77777777" w:rsidTr="0028174D"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0A9EB" w14:textId="17EBB020" w:rsidR="0057226A" w:rsidRPr="00302FB9" w:rsidRDefault="0057226A" w:rsidP="003D604F">
            <w:pPr>
              <w:ind w:left="179" w:hanging="179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   Survival without NDI of assessed infants 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39DFF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33/49 (6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122C4" w14:textId="00131EFC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248/28</w:t>
            </w:r>
            <w:r w:rsidR="00936585">
              <w:rPr>
                <w:rFonts w:asciiTheme="majorHAnsi" w:hAnsiTheme="majorHAnsi"/>
                <w:sz w:val="20"/>
                <w:szCs w:val="20"/>
              </w:rPr>
              <w:t>8</w:t>
            </w: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(86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F9EF4" w14:textId="05C8FFE8" w:rsidR="0057226A" w:rsidRPr="00302FB9" w:rsidRDefault="00C83863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  <w:r w:rsidR="0057226A" w:rsidRPr="00302FB9">
              <w:rPr>
                <w:rFonts w:asciiTheme="majorHAnsi" w:hAnsiTheme="majorHAnsi"/>
                <w:sz w:val="20"/>
                <w:szCs w:val="20"/>
              </w:rPr>
              <w:t>.00</w:t>
            </w:r>
            <w:r w:rsidR="00F3620A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1EA40" w14:textId="77777777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31/55 (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4A3DE" w14:textId="051384F0" w:rsidR="0057226A" w:rsidRPr="00302FB9" w:rsidRDefault="0057226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295/36</w:t>
            </w:r>
            <w:r w:rsidR="00936585">
              <w:rPr>
                <w:rFonts w:asciiTheme="majorHAnsi" w:hAnsiTheme="majorHAnsi"/>
                <w:sz w:val="20"/>
                <w:szCs w:val="20"/>
              </w:rPr>
              <w:t>8</w:t>
            </w: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(80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54E18" w14:textId="0B0E25B3" w:rsidR="0057226A" w:rsidRPr="00302FB9" w:rsidRDefault="0028174D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&lt;</w:t>
            </w:r>
            <w:r w:rsidR="00C83863">
              <w:rPr>
                <w:rFonts w:asciiTheme="majorHAnsi" w:hAnsiTheme="majorHAnsi"/>
                <w:sz w:val="20"/>
                <w:szCs w:val="20"/>
              </w:rPr>
              <w:t>0</w:t>
            </w:r>
            <w:r w:rsidRPr="00302FB9">
              <w:rPr>
                <w:rFonts w:asciiTheme="majorHAnsi" w:hAnsiTheme="majorHAnsi"/>
                <w:sz w:val="20"/>
                <w:szCs w:val="20"/>
              </w:rPr>
              <w:t>.001</w:t>
            </w:r>
          </w:p>
          <w:p w14:paraId="337F56FD" w14:textId="0499169E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8EB7F" w14:textId="77777777" w:rsidR="0057226A" w:rsidRPr="00302FB9" w:rsidRDefault="0057226A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F3AD6" w14:textId="77777777" w:rsidR="0057226A" w:rsidRPr="00302FB9" w:rsidRDefault="0057226A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3620A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</w:tr>
    </w:tbl>
    <w:p w14:paraId="73B067A0" w14:textId="77777777" w:rsidR="003B6139" w:rsidRPr="00302FB9" w:rsidRDefault="003B6139">
      <w:r w:rsidRPr="00302FB9">
        <w:br w:type="page"/>
      </w:r>
    </w:p>
    <w:tbl>
      <w:tblPr>
        <w:tblStyle w:val="TableGrid"/>
        <w:tblW w:w="13751" w:type="dxa"/>
        <w:tblInd w:w="-888" w:type="dxa"/>
        <w:tblLayout w:type="fixed"/>
        <w:tblLook w:val="04A0" w:firstRow="1" w:lastRow="0" w:firstColumn="1" w:lastColumn="0" w:noHBand="0" w:noVBand="1"/>
      </w:tblPr>
      <w:tblGrid>
        <w:gridCol w:w="3545"/>
        <w:gridCol w:w="1279"/>
        <w:gridCol w:w="1275"/>
        <w:gridCol w:w="1273"/>
        <w:gridCol w:w="1279"/>
        <w:gridCol w:w="1276"/>
        <w:gridCol w:w="1272"/>
        <w:gridCol w:w="236"/>
        <w:gridCol w:w="2316"/>
      </w:tblGrid>
      <w:tr w:rsidR="001939E4" w:rsidRPr="00302FB9" w14:paraId="1236327A" w14:textId="77777777" w:rsidTr="003B6139"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D34C0" w14:textId="2AB16D0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14638" w14:textId="77777777" w:rsidR="001939E4" w:rsidRPr="00302FB9" w:rsidRDefault="001939E4" w:rsidP="001939E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14:paraId="7F9FB7F1" w14:textId="28F88E89" w:rsidR="001939E4" w:rsidRPr="00302FB9" w:rsidRDefault="001939E4" w:rsidP="001939E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Fetuses delivered                  &lt;26 GW</w:t>
            </w:r>
          </w:p>
          <w:p w14:paraId="3EA5B062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C6D39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3EE901" w14:textId="77777777" w:rsidR="001939E4" w:rsidRPr="00302FB9" w:rsidRDefault="001939E4" w:rsidP="001939E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14:paraId="3721E77F" w14:textId="17E0E13B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Fetuses delivered                  </w:t>
            </w:r>
            <w:r w:rsidRPr="00302FB9">
              <w:rPr>
                <w:rFonts w:asciiTheme="majorHAnsi" w:hAnsiTheme="majorHAnsi"/>
                <w:sz w:val="20"/>
                <w:szCs w:val="20"/>
              </w:rPr>
              <w:sym w:font="Symbol" w:char="F0B3"/>
            </w:r>
            <w:r w:rsidRPr="00302FB9">
              <w:rPr>
                <w:rFonts w:asciiTheme="majorHAnsi" w:hAnsiTheme="majorHAnsi"/>
                <w:sz w:val="20"/>
                <w:szCs w:val="20"/>
              </w:rPr>
              <w:t>26 GW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AB1A1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D33B2" w14:textId="77777777" w:rsidR="001939E4" w:rsidRPr="00302FB9" w:rsidRDefault="001939E4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2EF51" w14:textId="77777777" w:rsidR="000F3FFE" w:rsidRPr="00302FB9" w:rsidRDefault="000F3FFE" w:rsidP="000F3FFE">
            <w:pPr>
              <w:ind w:right="175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Significance of difference</w:t>
            </w:r>
          </w:p>
          <w:p w14:paraId="61F51512" w14:textId="364C3527" w:rsidR="001939E4" w:rsidRPr="00302FB9" w:rsidRDefault="000F3FFE" w:rsidP="000F3FFE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FGR delivered &lt;26 </w:t>
            </w:r>
            <w:r w:rsidRPr="00302FB9">
              <w:rPr>
                <w:rFonts w:asciiTheme="majorHAnsi" w:hAnsiTheme="majorHAnsi"/>
                <w:i/>
                <w:sz w:val="20"/>
                <w:szCs w:val="20"/>
              </w:rPr>
              <w:t xml:space="preserve">vs </w:t>
            </w: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302FB9">
              <w:rPr>
                <w:rFonts w:asciiTheme="majorHAnsi" w:hAnsiTheme="majorHAnsi"/>
                <w:sz w:val="20"/>
                <w:szCs w:val="20"/>
              </w:rPr>
              <w:sym w:font="Symbol" w:char="F0B3"/>
            </w:r>
            <w:r w:rsidRPr="00302FB9">
              <w:rPr>
                <w:rFonts w:asciiTheme="majorHAnsi" w:hAnsiTheme="majorHAnsi"/>
                <w:sz w:val="20"/>
                <w:szCs w:val="20"/>
              </w:rPr>
              <w:t xml:space="preserve">26 </w:t>
            </w:r>
            <w:proofErr w:type="spellStart"/>
            <w:r w:rsidRPr="00302FB9">
              <w:rPr>
                <w:rFonts w:asciiTheme="majorHAnsi" w:hAnsiTheme="majorHAnsi"/>
                <w:sz w:val="20"/>
                <w:szCs w:val="20"/>
              </w:rPr>
              <w:t>wks</w:t>
            </w:r>
            <w:proofErr w:type="spellEnd"/>
          </w:p>
        </w:tc>
      </w:tr>
      <w:tr w:rsidR="001939E4" w:rsidRPr="00302FB9" w14:paraId="7F9717AF" w14:textId="77777777" w:rsidTr="0028174D"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AA68F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4B3E9" w14:textId="62A6ABD5" w:rsidR="001939E4" w:rsidRPr="00302FB9" w:rsidRDefault="001939E4" w:rsidP="009413A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FGR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6C424" w14:textId="6AC864C2" w:rsidR="001939E4" w:rsidRPr="00302FB9" w:rsidRDefault="009413AB" w:rsidP="009413A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413AB">
              <w:rPr>
                <w:rFonts w:asciiTheme="majorHAnsi" w:hAnsiTheme="majorHAnsi"/>
                <w:sz w:val="20"/>
                <w:szCs w:val="20"/>
              </w:rPr>
              <w:t>Non-FG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F7264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453F2" w14:textId="3589CBD4" w:rsidR="001939E4" w:rsidRPr="00302FB9" w:rsidRDefault="001939E4" w:rsidP="009413A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FGR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5613A" w14:textId="1C267FE5" w:rsidR="001939E4" w:rsidRPr="00302FB9" w:rsidRDefault="009413AB" w:rsidP="009413A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413AB">
              <w:rPr>
                <w:rFonts w:asciiTheme="majorHAnsi" w:hAnsiTheme="majorHAnsi"/>
                <w:sz w:val="20"/>
                <w:szCs w:val="20"/>
              </w:rPr>
              <w:t>Non-FGR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FC0B7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113BC" w14:textId="77777777" w:rsidR="001939E4" w:rsidRPr="00302FB9" w:rsidRDefault="001939E4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ED250" w14:textId="77777777" w:rsidR="001939E4" w:rsidRPr="00302FB9" w:rsidRDefault="001939E4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1939E4" w:rsidRPr="00302FB9" w14:paraId="6F410467" w14:textId="77777777" w:rsidTr="0092231D">
        <w:trPr>
          <w:trHeight w:val="63"/>
        </w:trPr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47F7F" w14:textId="77777777" w:rsidR="001939E4" w:rsidRPr="00302FB9" w:rsidRDefault="001939E4" w:rsidP="0092231D">
            <w:pPr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   N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C0CC5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5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2AF0B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417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20BCC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B3992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8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C732C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529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B56B9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AB4DF" w14:textId="77777777" w:rsidR="001939E4" w:rsidRPr="00302FB9" w:rsidRDefault="001939E4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9BBA8" w14:textId="77777777" w:rsidR="001939E4" w:rsidRPr="00302FB9" w:rsidRDefault="001939E4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1939E4" w:rsidRPr="00302FB9" w14:paraId="149E7FC6" w14:textId="77777777" w:rsidTr="0092231D">
        <w:trPr>
          <w:trHeight w:val="277"/>
        </w:trPr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2E499" w14:textId="77777777" w:rsidR="001939E4" w:rsidRPr="00302FB9" w:rsidRDefault="001939E4" w:rsidP="0092231D">
            <w:pPr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   Twins/triplet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87AC2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8 (1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A084A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111 (27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CF858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0234F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28 (3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7514A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156 (29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63137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AE0B3" w14:textId="77777777" w:rsidR="001939E4" w:rsidRPr="00302FB9" w:rsidRDefault="001939E4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B0513" w14:textId="179A5F32" w:rsidR="001939E4" w:rsidRPr="00302FB9" w:rsidRDefault="004A6353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  <w:r w:rsidR="001939E4" w:rsidRPr="00302FB9">
              <w:rPr>
                <w:rFonts w:asciiTheme="majorHAnsi" w:hAnsiTheme="majorHAnsi"/>
                <w:sz w:val="20"/>
                <w:szCs w:val="20"/>
              </w:rPr>
              <w:t>.018</w:t>
            </w:r>
          </w:p>
        </w:tc>
      </w:tr>
      <w:tr w:rsidR="001939E4" w:rsidRPr="00302FB9" w14:paraId="35E34071" w14:textId="77777777" w:rsidTr="0092231D">
        <w:trPr>
          <w:trHeight w:val="27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1F98888D" w14:textId="77777777" w:rsidR="001939E4" w:rsidRPr="00302FB9" w:rsidRDefault="001939E4" w:rsidP="0092231D">
            <w:pPr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   Fetal dea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9BB56D9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7 (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FFA390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41 (10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432B843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8D399DD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C27D9D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10 (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859D111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B65BA1" w14:textId="77777777" w:rsidR="001939E4" w:rsidRPr="00302FB9" w:rsidRDefault="001939E4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36E62341" w14:textId="31177C8F" w:rsidR="001939E4" w:rsidRPr="00302FB9" w:rsidRDefault="004A6353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  <w:r w:rsidR="001939E4" w:rsidRPr="00302FB9">
              <w:rPr>
                <w:rFonts w:asciiTheme="majorHAnsi" w:hAnsiTheme="majorHAnsi"/>
                <w:sz w:val="20"/>
                <w:szCs w:val="20"/>
              </w:rPr>
              <w:t>.001</w:t>
            </w:r>
          </w:p>
        </w:tc>
      </w:tr>
      <w:tr w:rsidR="001939E4" w:rsidRPr="00302FB9" w14:paraId="18B49045" w14:textId="77777777" w:rsidTr="0092231D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6A2C01FF" w14:textId="77777777" w:rsidR="001939E4" w:rsidRPr="00302FB9" w:rsidRDefault="001939E4" w:rsidP="0092231D">
            <w:pPr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   Perinatal mortality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5557066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11 (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C5CDF3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112 (27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47AB567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28DE6E5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6 (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DF94B0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29 (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458184D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A91F30" w14:textId="77777777" w:rsidR="001939E4" w:rsidRPr="00302FB9" w:rsidRDefault="001939E4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4D1E266A" w14:textId="6D1238BD" w:rsidR="001939E4" w:rsidRPr="00302FB9" w:rsidRDefault="004A6353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  <w:r w:rsidR="001939E4" w:rsidRPr="00302FB9">
              <w:rPr>
                <w:rFonts w:asciiTheme="majorHAnsi" w:hAnsiTheme="majorHAnsi"/>
                <w:sz w:val="20"/>
                <w:szCs w:val="20"/>
              </w:rPr>
              <w:t>.036</w:t>
            </w:r>
          </w:p>
        </w:tc>
      </w:tr>
      <w:tr w:rsidR="001939E4" w:rsidRPr="00302FB9" w14:paraId="0D5817FA" w14:textId="77777777" w:rsidTr="0092231D">
        <w:trPr>
          <w:trHeight w:val="123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620F5FC9" w14:textId="77777777" w:rsidR="001939E4" w:rsidRPr="00302FB9" w:rsidRDefault="001939E4" w:rsidP="0092231D">
            <w:pPr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   Overall mortality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2DA8F1F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20 (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B1375C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158 (38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AA58683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B262203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10 (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F39F70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48 (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D385710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70F6AD" w14:textId="77777777" w:rsidR="001939E4" w:rsidRPr="00302FB9" w:rsidRDefault="001939E4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79B41A0B" w14:textId="6F178CBD" w:rsidR="001939E4" w:rsidRPr="00302FB9" w:rsidRDefault="004A6353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  <w:r w:rsidR="001939E4" w:rsidRPr="00302FB9">
              <w:rPr>
                <w:rFonts w:asciiTheme="majorHAnsi" w:hAnsiTheme="majorHAnsi"/>
                <w:sz w:val="20"/>
                <w:szCs w:val="20"/>
              </w:rPr>
              <w:t>.002</w:t>
            </w:r>
          </w:p>
        </w:tc>
      </w:tr>
      <w:tr w:rsidR="001939E4" w:rsidRPr="00302FB9" w14:paraId="59043637" w14:textId="77777777" w:rsidTr="0092231D"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C8E97" w14:textId="71244804" w:rsidR="001939E4" w:rsidRPr="00302FB9" w:rsidRDefault="001939E4" w:rsidP="0092231D">
            <w:pPr>
              <w:ind w:left="179" w:hanging="179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   Survival without NDI of assessed infants 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6F63F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14/35 (4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19BFD" w14:textId="0A7D918F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167/23</w:t>
            </w:r>
            <w:r w:rsidR="0043597A">
              <w:rPr>
                <w:rFonts w:asciiTheme="majorHAnsi" w:hAnsiTheme="majorHAnsi"/>
                <w:sz w:val="20"/>
                <w:szCs w:val="20"/>
              </w:rPr>
              <w:t>0</w:t>
            </w: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(72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A0F3A" w14:textId="29E2754B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&lt;</w:t>
            </w:r>
            <w:r w:rsidR="004A6353">
              <w:rPr>
                <w:rFonts w:asciiTheme="majorHAnsi" w:hAnsiTheme="majorHAnsi"/>
                <w:sz w:val="20"/>
                <w:szCs w:val="20"/>
              </w:rPr>
              <w:t>0</w:t>
            </w:r>
            <w:r w:rsidRPr="00302FB9">
              <w:rPr>
                <w:rFonts w:asciiTheme="majorHAnsi" w:hAnsiTheme="majorHAnsi"/>
                <w:sz w:val="20"/>
                <w:szCs w:val="20"/>
              </w:rPr>
              <w:t>.00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7077F" w14:textId="77777777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50/69 (7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794C3" w14:textId="2820F0DB" w:rsidR="001939E4" w:rsidRPr="00302FB9" w:rsidRDefault="001939E4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376/42</w:t>
            </w:r>
            <w:r w:rsidR="0043597A">
              <w:rPr>
                <w:rFonts w:asciiTheme="majorHAnsi" w:hAnsiTheme="majorHAnsi"/>
                <w:sz w:val="20"/>
                <w:szCs w:val="20"/>
              </w:rPr>
              <w:t>6</w:t>
            </w: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(88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2DFF9" w14:textId="44193F33" w:rsidR="001939E4" w:rsidRPr="00302FB9" w:rsidRDefault="00F3620A" w:rsidP="0092231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&lt;</w:t>
            </w:r>
            <w:r w:rsidR="004A6353">
              <w:rPr>
                <w:rFonts w:asciiTheme="majorHAnsi" w:hAnsiTheme="majorHAnsi"/>
                <w:sz w:val="20"/>
                <w:szCs w:val="20"/>
              </w:rPr>
              <w:t>0</w:t>
            </w:r>
            <w:r w:rsidR="001939E4" w:rsidRPr="00302FB9">
              <w:rPr>
                <w:rFonts w:asciiTheme="majorHAnsi" w:hAnsiTheme="majorHAnsi"/>
                <w:sz w:val="20"/>
                <w:szCs w:val="20"/>
              </w:rPr>
              <w:t>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712D8" w14:textId="77777777" w:rsidR="001939E4" w:rsidRPr="00302FB9" w:rsidRDefault="001939E4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ADBEE" w14:textId="757F2605" w:rsidR="001939E4" w:rsidRPr="00302FB9" w:rsidRDefault="004A6353" w:rsidP="0092231D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  <w:r w:rsidR="001939E4" w:rsidRPr="00F3620A">
              <w:rPr>
                <w:rFonts w:asciiTheme="majorHAnsi" w:hAnsiTheme="majorHAnsi"/>
                <w:sz w:val="20"/>
                <w:szCs w:val="20"/>
              </w:rPr>
              <w:t>.003</w:t>
            </w:r>
          </w:p>
        </w:tc>
      </w:tr>
      <w:tr w:rsidR="00E13BDC" w:rsidRPr="00302FB9" w14:paraId="4FB1B114" w14:textId="77777777" w:rsidTr="0057226A"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FD929" w14:textId="77777777" w:rsidR="00E13BDC" w:rsidRPr="00302FB9" w:rsidRDefault="00E13BDC" w:rsidP="00097394">
            <w:pPr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   </w:t>
            </w:r>
          </w:p>
          <w:p w14:paraId="0FCAAF66" w14:textId="77777777" w:rsidR="00E13BDC" w:rsidRPr="00302FB9" w:rsidRDefault="00E13BDC" w:rsidP="00097394">
            <w:pPr>
              <w:rPr>
                <w:rFonts w:asciiTheme="majorHAnsi" w:hAnsiTheme="majorHAnsi"/>
                <w:sz w:val="20"/>
                <w:szCs w:val="20"/>
              </w:rPr>
            </w:pPr>
          </w:p>
          <w:p w14:paraId="6DB783B0" w14:textId="77777777" w:rsidR="00E13BDC" w:rsidRPr="00302FB9" w:rsidRDefault="00E13BDC" w:rsidP="0009739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2E381" w14:textId="77777777" w:rsidR="007D3418" w:rsidRPr="00302FB9" w:rsidRDefault="007D3418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14:paraId="3443FA83" w14:textId="77777777" w:rsidR="00E13BDC" w:rsidRPr="00302FB9" w:rsidRDefault="00E13BDC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Period 1</w:t>
            </w:r>
          </w:p>
          <w:p w14:paraId="2EEE4BEF" w14:textId="77777777" w:rsidR="00E13BDC" w:rsidRPr="00302FB9" w:rsidRDefault="00E13BDC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1998-2006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E3C939" w14:textId="77777777" w:rsidR="00E13BDC" w:rsidRPr="00302FB9" w:rsidRDefault="00E13BDC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14:paraId="6BAB486D" w14:textId="77777777" w:rsidR="00E13BDC" w:rsidRPr="00302FB9" w:rsidRDefault="00E13BDC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EA194" w14:textId="77777777" w:rsidR="007D3418" w:rsidRPr="00302FB9" w:rsidRDefault="007D3418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14:paraId="25066AB2" w14:textId="77777777" w:rsidR="00E13BDC" w:rsidRPr="00302FB9" w:rsidRDefault="00E13BDC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Period 2</w:t>
            </w:r>
          </w:p>
          <w:p w14:paraId="5F45CB37" w14:textId="77777777" w:rsidR="00E13BDC" w:rsidRPr="00302FB9" w:rsidRDefault="00E13BDC" w:rsidP="00470E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2007-2015</w:t>
            </w:r>
          </w:p>
          <w:p w14:paraId="379D31B6" w14:textId="6BEE6113" w:rsidR="007D3418" w:rsidRPr="00302FB9" w:rsidRDefault="007D3418" w:rsidP="00470E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8F4E7" w14:textId="77777777" w:rsidR="00E13BDC" w:rsidRPr="00302FB9" w:rsidRDefault="00E13BDC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14:paraId="35280DF9" w14:textId="77777777" w:rsidR="00E13BDC" w:rsidRPr="00302FB9" w:rsidRDefault="00E13BDC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CCAF1" w14:textId="77777777" w:rsidR="00E13BDC" w:rsidRPr="00302FB9" w:rsidRDefault="00E13BDC" w:rsidP="00067EC5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489A32C" w14:textId="77777777" w:rsidR="007D3418" w:rsidRPr="00302FB9" w:rsidRDefault="007D3418" w:rsidP="00067EC5">
            <w:pPr>
              <w:ind w:right="175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  <w:p w14:paraId="6BF2764F" w14:textId="4668236C" w:rsidR="00E13BDC" w:rsidRPr="00302FB9" w:rsidRDefault="00E13BDC" w:rsidP="00067EC5">
            <w:pPr>
              <w:ind w:right="175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Significance of difference                 FGR delivered in         period 1 </w:t>
            </w:r>
            <w:r w:rsidRPr="00302FB9">
              <w:rPr>
                <w:rFonts w:asciiTheme="majorHAnsi" w:hAnsiTheme="majorHAnsi"/>
                <w:i/>
                <w:sz w:val="20"/>
                <w:szCs w:val="20"/>
              </w:rPr>
              <w:t>vs</w:t>
            </w: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period 2</w:t>
            </w:r>
          </w:p>
        </w:tc>
      </w:tr>
      <w:tr w:rsidR="00E13BDC" w:rsidRPr="00302FB9" w14:paraId="6416C62B" w14:textId="77777777" w:rsidTr="0057226A"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33A2F" w14:textId="77777777" w:rsidR="00E13BDC" w:rsidRPr="00302FB9" w:rsidRDefault="00E13BDC" w:rsidP="00097394">
            <w:pPr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   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C08D3" w14:textId="6BB1929C" w:rsidR="00E13BDC" w:rsidRPr="00302FB9" w:rsidRDefault="00E13BDC" w:rsidP="009413A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FGR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B41ED" w14:textId="3ACB80D1" w:rsidR="00E13BDC" w:rsidRPr="00302FB9" w:rsidRDefault="009413AB" w:rsidP="009413A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413AB">
              <w:rPr>
                <w:rFonts w:asciiTheme="majorHAnsi" w:hAnsiTheme="majorHAnsi"/>
                <w:sz w:val="20"/>
                <w:szCs w:val="20"/>
              </w:rPr>
              <w:t>Non-FG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CC837" w14:textId="77777777" w:rsidR="00E13BDC" w:rsidRPr="00302FB9" w:rsidRDefault="00E13BDC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9926A" w14:textId="1848C7ED" w:rsidR="00E13BDC" w:rsidRPr="00302FB9" w:rsidRDefault="00E13BDC" w:rsidP="009413A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FGR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2C9B3" w14:textId="3C4E429D" w:rsidR="00E13BDC" w:rsidRPr="00302FB9" w:rsidRDefault="009413AB" w:rsidP="009413A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9413AB">
              <w:rPr>
                <w:rFonts w:asciiTheme="majorHAnsi" w:hAnsiTheme="majorHAnsi"/>
                <w:sz w:val="20"/>
                <w:szCs w:val="20"/>
              </w:rPr>
              <w:t>Non-FGR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0B83C" w14:textId="77777777" w:rsidR="00E13BDC" w:rsidRPr="00302FB9" w:rsidRDefault="00E13BDC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8B854" w14:textId="77777777" w:rsidR="00E13BDC" w:rsidRPr="00302FB9" w:rsidRDefault="00E13BDC" w:rsidP="00097394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D442E3" w14:textId="77777777" w:rsidR="00E13BDC" w:rsidRPr="00302FB9" w:rsidRDefault="00E13BDC" w:rsidP="00097394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BD4537" w:rsidRPr="00302FB9" w14:paraId="79A9AC8E" w14:textId="77777777" w:rsidTr="0057226A">
        <w:trPr>
          <w:trHeight w:val="263"/>
        </w:trPr>
        <w:tc>
          <w:tcPr>
            <w:tcW w:w="3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D594E" w14:textId="774E1646" w:rsidR="00BD4537" w:rsidRPr="00302FB9" w:rsidRDefault="00470EA4" w:rsidP="00470EA4">
            <w:pPr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   N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7DE93" w14:textId="77777777" w:rsidR="00BD4537" w:rsidRPr="00302FB9" w:rsidRDefault="00BD4537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6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C2940D" w14:textId="77777777" w:rsidR="00BD4537" w:rsidRPr="00302FB9" w:rsidRDefault="00BD4537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422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6B13B" w14:textId="77777777" w:rsidR="00BD4537" w:rsidRPr="00302FB9" w:rsidRDefault="00BD4537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9FDAD" w14:textId="27500A51" w:rsidR="00BD4537" w:rsidRPr="00302FB9" w:rsidRDefault="00BD4537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7</w:t>
            </w:r>
            <w:r w:rsidR="00A27C5D" w:rsidRPr="00302FB9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59624" w14:textId="12A27482" w:rsidR="00BD4537" w:rsidRPr="00302FB9" w:rsidRDefault="00BD4537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52</w:t>
            </w:r>
            <w:r w:rsidR="00A27C5D" w:rsidRPr="00302FB9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D90B6" w14:textId="77777777" w:rsidR="00BD4537" w:rsidRPr="00302FB9" w:rsidRDefault="00BD4537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56158" w14:textId="77777777" w:rsidR="00BD4537" w:rsidRPr="00302FB9" w:rsidRDefault="00BD4537" w:rsidP="00097394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454E5" w14:textId="77777777" w:rsidR="00BD4537" w:rsidRPr="00302FB9" w:rsidRDefault="00BD4537" w:rsidP="00097394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BD4537" w:rsidRPr="00302FB9" w14:paraId="558F9E01" w14:textId="77777777" w:rsidTr="0057226A">
        <w:trPr>
          <w:trHeight w:val="263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7D4DBBD8" w14:textId="23FACEBC" w:rsidR="00BD4537" w:rsidRPr="00302FB9" w:rsidRDefault="00915DDB" w:rsidP="00097394">
            <w:pPr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  </w:t>
            </w:r>
            <w:r w:rsidR="00B74CBE" w:rsidRPr="00302FB9">
              <w:rPr>
                <w:rFonts w:asciiTheme="majorHAnsi" w:hAnsiTheme="majorHAnsi"/>
                <w:sz w:val="20"/>
                <w:szCs w:val="20"/>
              </w:rPr>
              <w:t>Twin</w:t>
            </w:r>
            <w:r w:rsidR="00470EA4" w:rsidRPr="00302FB9">
              <w:rPr>
                <w:rFonts w:asciiTheme="majorHAnsi" w:hAnsiTheme="majorHAnsi"/>
                <w:sz w:val="20"/>
                <w:szCs w:val="20"/>
              </w:rPr>
              <w:t>s</w:t>
            </w:r>
            <w:r w:rsidR="00B74CBE" w:rsidRPr="00302FB9">
              <w:rPr>
                <w:rFonts w:asciiTheme="majorHAnsi" w:hAnsiTheme="majorHAnsi"/>
                <w:sz w:val="20"/>
                <w:szCs w:val="20"/>
              </w:rPr>
              <w:t>/triplet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A2C3BD7" w14:textId="5BFA1B0B" w:rsidR="00BD4537" w:rsidRPr="00302FB9" w:rsidRDefault="00B74CBE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15</w:t>
            </w:r>
            <w:r w:rsidR="00BD45AB" w:rsidRPr="00302FB9">
              <w:rPr>
                <w:rFonts w:asciiTheme="majorHAnsi" w:hAnsiTheme="majorHAnsi"/>
                <w:sz w:val="20"/>
                <w:szCs w:val="20"/>
              </w:rPr>
              <w:t xml:space="preserve"> (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007002" w14:textId="24EC4B9D" w:rsidR="00BD4537" w:rsidRPr="00302FB9" w:rsidRDefault="00B74CBE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131</w:t>
            </w:r>
            <w:r w:rsidR="00BD45AB" w:rsidRPr="00302FB9">
              <w:rPr>
                <w:rFonts w:asciiTheme="majorHAnsi" w:hAnsiTheme="majorHAnsi"/>
                <w:sz w:val="20"/>
                <w:szCs w:val="20"/>
              </w:rPr>
              <w:t xml:space="preserve"> (31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1D5F2D0" w14:textId="1A7EB74C" w:rsidR="00BD4537" w:rsidRPr="00302FB9" w:rsidRDefault="00B74CBE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7D0F998" w14:textId="400D822F" w:rsidR="00BD4537" w:rsidRPr="00302FB9" w:rsidRDefault="00A27C5D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21 (27</w:t>
            </w:r>
            <w:r w:rsidR="00BD45AB" w:rsidRPr="00302FB9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040293" w14:textId="2FEBA2C7" w:rsidR="00BD4537" w:rsidRPr="00302FB9" w:rsidRDefault="00A27C5D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136</w:t>
            </w:r>
            <w:r w:rsidR="00BD45AB" w:rsidRPr="00302FB9">
              <w:rPr>
                <w:rFonts w:asciiTheme="majorHAnsi" w:hAnsiTheme="majorHAnsi"/>
                <w:sz w:val="20"/>
                <w:szCs w:val="20"/>
              </w:rPr>
              <w:t xml:space="preserve"> (2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FE3B0C0" w14:textId="0A4AAC9D" w:rsidR="00BD4537" w:rsidRPr="00302FB9" w:rsidRDefault="00B74CBE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006613" w14:textId="77777777" w:rsidR="00BD4537" w:rsidRPr="00302FB9" w:rsidRDefault="00BD4537" w:rsidP="00097394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1358ED2D" w14:textId="4D56F4A9" w:rsidR="00BD4537" w:rsidRPr="00302FB9" w:rsidRDefault="00B74CBE" w:rsidP="00097394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</w:tr>
      <w:tr w:rsidR="00BD4537" w:rsidRPr="00302FB9" w14:paraId="51CD702E" w14:textId="77777777" w:rsidTr="0057226A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50FDC5D9" w14:textId="77777777" w:rsidR="00BD4537" w:rsidRPr="00302FB9" w:rsidRDefault="00BD4537" w:rsidP="00097394">
            <w:pPr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   Fetal dea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29BEC73" w14:textId="790332EE" w:rsidR="00BD4537" w:rsidRPr="00302FB9" w:rsidRDefault="0043597A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</w:t>
            </w:r>
            <w:r w:rsidR="00BD4537" w:rsidRPr="00302FB9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/>
                <w:sz w:val="20"/>
                <w:szCs w:val="20"/>
              </w:rPr>
              <w:t>6</w:t>
            </w:r>
            <w:r w:rsidR="00BD4537" w:rsidRPr="00302FB9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CAD0B8" w14:textId="77777777" w:rsidR="00BD4537" w:rsidRPr="00302FB9" w:rsidRDefault="00BD4537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31 (7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9B5ED9F" w14:textId="77777777" w:rsidR="00BD4537" w:rsidRPr="00302FB9" w:rsidRDefault="00BD4537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369D13E" w14:textId="6EE6EF6D" w:rsidR="00BD4537" w:rsidRPr="00302FB9" w:rsidRDefault="0043597A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</w:t>
            </w:r>
            <w:r w:rsidR="00BD4537" w:rsidRPr="00302FB9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/>
                <w:sz w:val="20"/>
                <w:szCs w:val="20"/>
              </w:rPr>
              <w:t>4</w:t>
            </w:r>
            <w:r w:rsidR="00BD4537" w:rsidRPr="00302FB9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8D0140" w14:textId="77777777" w:rsidR="00BD4537" w:rsidRPr="00302FB9" w:rsidRDefault="00BD4537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20 (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575EA44" w14:textId="77777777" w:rsidR="00BD4537" w:rsidRPr="00302FB9" w:rsidRDefault="00BD4537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A8E97A" w14:textId="77777777" w:rsidR="00BD4537" w:rsidRPr="00302FB9" w:rsidRDefault="00BD4537" w:rsidP="00097394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6611BEB1" w14:textId="77777777" w:rsidR="00BD4537" w:rsidRPr="00302FB9" w:rsidRDefault="00BD4537" w:rsidP="00097394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</w:tr>
      <w:tr w:rsidR="00BD4537" w:rsidRPr="00302FB9" w14:paraId="3E37A9E2" w14:textId="77777777" w:rsidTr="0057226A">
        <w:trPr>
          <w:trHeight w:val="27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5155736B" w14:textId="77777777" w:rsidR="00BD4537" w:rsidRPr="00302FB9" w:rsidRDefault="00BD4537" w:rsidP="00097394">
            <w:pPr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   Perinatal mortality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639C07D" w14:textId="4AC0D8B6" w:rsidR="00BD4537" w:rsidRPr="00302FB9" w:rsidRDefault="0043597A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</w:t>
            </w:r>
            <w:r w:rsidR="00BD4537" w:rsidRPr="00302FB9"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/>
                <w:sz w:val="20"/>
                <w:szCs w:val="20"/>
              </w:rPr>
              <w:t>6</w:t>
            </w:r>
            <w:r w:rsidR="00BD4537" w:rsidRPr="00302FB9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9A557A" w14:textId="77777777" w:rsidR="00BD4537" w:rsidRPr="00302FB9" w:rsidRDefault="00BD4537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70 (17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BCDE989" w14:textId="1E93F0AE" w:rsidR="00BD4537" w:rsidRPr="00302FB9" w:rsidRDefault="004A6353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  <w:r w:rsidR="006535BE">
              <w:rPr>
                <w:rFonts w:asciiTheme="majorHAnsi" w:hAnsiTheme="majorHAnsi"/>
                <w:sz w:val="20"/>
                <w:szCs w:val="20"/>
              </w:rPr>
              <w:t>.0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584F9CC" w14:textId="294E4080" w:rsidR="00BD4537" w:rsidRPr="00302FB9" w:rsidRDefault="00BD4537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1</w:t>
            </w:r>
            <w:r w:rsidR="0043597A">
              <w:rPr>
                <w:rFonts w:asciiTheme="majorHAnsi" w:hAnsiTheme="majorHAnsi"/>
                <w:sz w:val="20"/>
                <w:szCs w:val="20"/>
              </w:rPr>
              <w:t>3</w:t>
            </w: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(1</w:t>
            </w:r>
            <w:r w:rsidR="0043597A">
              <w:rPr>
                <w:rFonts w:asciiTheme="majorHAnsi" w:hAnsiTheme="majorHAnsi"/>
                <w:sz w:val="20"/>
                <w:szCs w:val="20"/>
              </w:rPr>
              <w:t>7</w:t>
            </w:r>
            <w:r w:rsidRPr="00302FB9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6FE1EC" w14:textId="77777777" w:rsidR="00BD4537" w:rsidRPr="00302FB9" w:rsidRDefault="00BD4537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71 (1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43AFA45" w14:textId="77777777" w:rsidR="00BD4537" w:rsidRPr="00302FB9" w:rsidRDefault="00BD4537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9FF33F" w14:textId="77777777" w:rsidR="00BD4537" w:rsidRPr="00302FB9" w:rsidRDefault="00BD4537" w:rsidP="00097394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54438AFB" w14:textId="55C9072E" w:rsidR="00BD4537" w:rsidRPr="00302FB9" w:rsidRDefault="00F3620A" w:rsidP="00097394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</w:tr>
      <w:tr w:rsidR="00BD4537" w:rsidRPr="00302FB9" w14:paraId="08BD5374" w14:textId="77777777" w:rsidTr="0057226A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09013421" w14:textId="77777777" w:rsidR="00BD4537" w:rsidRPr="00302FB9" w:rsidRDefault="00BD4537" w:rsidP="00097394">
            <w:pPr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   Overall mortality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E398319" w14:textId="2D84192F" w:rsidR="00BD4537" w:rsidRPr="00302FB9" w:rsidRDefault="0043597A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</w:t>
            </w:r>
            <w:r w:rsidR="00BD4537" w:rsidRPr="00302FB9">
              <w:rPr>
                <w:rFonts w:asciiTheme="majorHAnsi" w:hAnsiTheme="majorHAnsi"/>
                <w:sz w:val="20"/>
                <w:szCs w:val="20"/>
              </w:rPr>
              <w:t xml:space="preserve"> (1</w:t>
            </w:r>
            <w:r>
              <w:rPr>
                <w:rFonts w:asciiTheme="majorHAnsi" w:hAnsiTheme="majorHAnsi"/>
                <w:sz w:val="20"/>
                <w:szCs w:val="20"/>
              </w:rPr>
              <w:t>6</w:t>
            </w:r>
            <w:r w:rsidR="00BD4537" w:rsidRPr="00302FB9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6716E5" w14:textId="77777777" w:rsidR="00BD4537" w:rsidRPr="00302FB9" w:rsidRDefault="00BD4537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98 (2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0E62D9A" w14:textId="77777777" w:rsidR="00BD4537" w:rsidRPr="00302FB9" w:rsidRDefault="00BD4537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97041B0" w14:textId="19DBBEFF" w:rsidR="00BD4537" w:rsidRPr="00302FB9" w:rsidRDefault="00BD4537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2</w:t>
            </w:r>
            <w:r w:rsidR="0043597A">
              <w:rPr>
                <w:rFonts w:asciiTheme="majorHAnsi" w:hAnsiTheme="majorHAnsi"/>
                <w:sz w:val="20"/>
                <w:szCs w:val="20"/>
              </w:rPr>
              <w:t>0</w:t>
            </w: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(2</w:t>
            </w:r>
            <w:r w:rsidR="0043597A">
              <w:rPr>
                <w:rFonts w:asciiTheme="majorHAnsi" w:hAnsiTheme="majorHAnsi"/>
                <w:sz w:val="20"/>
                <w:szCs w:val="20"/>
              </w:rPr>
              <w:t>6</w:t>
            </w:r>
            <w:r w:rsidRPr="00302FB9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94E77C" w14:textId="77777777" w:rsidR="00BD4537" w:rsidRPr="00302FB9" w:rsidRDefault="00BD4537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108 (2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5816520" w14:textId="77777777" w:rsidR="00BD4537" w:rsidRPr="00302FB9" w:rsidRDefault="00BD4537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1157BD" w14:textId="77777777" w:rsidR="00BD4537" w:rsidRPr="00302FB9" w:rsidRDefault="00BD4537" w:rsidP="00097394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14:paraId="245FC2B5" w14:textId="77777777" w:rsidR="00BD4537" w:rsidRPr="00302FB9" w:rsidRDefault="00BD4537" w:rsidP="00097394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</w:tr>
      <w:tr w:rsidR="00BD4537" w:rsidRPr="00302FB9" w14:paraId="6D35DCAE" w14:textId="77777777" w:rsidTr="0057226A"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4D695" w14:textId="4347EC3D" w:rsidR="00BD4537" w:rsidRPr="00302FB9" w:rsidRDefault="00BD4537" w:rsidP="000761E8">
            <w:pPr>
              <w:ind w:left="179" w:hanging="284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   </w:t>
            </w:r>
            <w:r w:rsidR="000761E8" w:rsidRPr="00302FB9">
              <w:rPr>
                <w:rFonts w:asciiTheme="majorHAnsi" w:hAnsiTheme="majorHAnsi"/>
                <w:sz w:val="20"/>
                <w:szCs w:val="20"/>
              </w:rPr>
              <w:t xml:space="preserve">  </w:t>
            </w:r>
            <w:r w:rsidRPr="00302FB9">
              <w:rPr>
                <w:rFonts w:asciiTheme="majorHAnsi" w:hAnsiTheme="majorHAnsi"/>
                <w:sz w:val="20"/>
                <w:szCs w:val="20"/>
              </w:rPr>
              <w:t>Survival without NDI</w:t>
            </w:r>
            <w:r w:rsidR="000761E8" w:rsidRPr="00302FB9">
              <w:rPr>
                <w:rFonts w:asciiTheme="majorHAnsi" w:hAnsiTheme="majorHAnsi"/>
                <w:sz w:val="20"/>
                <w:szCs w:val="20"/>
              </w:rPr>
              <w:t xml:space="preserve"> of assessed infants 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8EC91" w14:textId="025E584B" w:rsidR="00BD4537" w:rsidRPr="00302FB9" w:rsidRDefault="00BD4537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3</w:t>
            </w:r>
            <w:r w:rsidR="001C6B23" w:rsidRPr="00302FB9">
              <w:rPr>
                <w:rFonts w:asciiTheme="majorHAnsi" w:hAnsiTheme="majorHAnsi"/>
                <w:sz w:val="20"/>
                <w:szCs w:val="20"/>
              </w:rPr>
              <w:t>0</w:t>
            </w:r>
            <w:r w:rsidRPr="00302FB9">
              <w:rPr>
                <w:rFonts w:asciiTheme="majorHAnsi" w:hAnsiTheme="majorHAnsi"/>
                <w:sz w:val="20"/>
                <w:szCs w:val="20"/>
              </w:rPr>
              <w:t>/51 (</w:t>
            </w:r>
            <w:r w:rsidR="001C6B23" w:rsidRPr="00302FB9">
              <w:rPr>
                <w:rFonts w:asciiTheme="majorHAnsi" w:hAnsiTheme="majorHAnsi"/>
                <w:sz w:val="20"/>
                <w:szCs w:val="20"/>
              </w:rPr>
              <w:t>59</w:t>
            </w:r>
            <w:r w:rsidRPr="00302FB9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859BB" w14:textId="0EEEF7EA" w:rsidR="00BD4537" w:rsidRPr="00302FB9" w:rsidRDefault="00BD4537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234/29</w:t>
            </w:r>
            <w:r w:rsidR="0043597A">
              <w:rPr>
                <w:rFonts w:asciiTheme="majorHAnsi" w:hAnsiTheme="majorHAnsi"/>
                <w:sz w:val="20"/>
                <w:szCs w:val="20"/>
              </w:rPr>
              <w:t>2</w:t>
            </w:r>
            <w:r w:rsidRPr="00302FB9">
              <w:rPr>
                <w:rFonts w:asciiTheme="majorHAnsi" w:hAnsiTheme="majorHAnsi"/>
                <w:sz w:val="20"/>
                <w:szCs w:val="20"/>
              </w:rPr>
              <w:t xml:space="preserve"> (80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739B8" w14:textId="63891FC0" w:rsidR="00BD4537" w:rsidRPr="00302FB9" w:rsidRDefault="004A6353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  <w:r w:rsidR="00BD4537" w:rsidRPr="00302FB9">
              <w:rPr>
                <w:rFonts w:asciiTheme="majorHAnsi" w:hAnsiTheme="majorHAnsi"/>
                <w:sz w:val="20"/>
                <w:szCs w:val="20"/>
              </w:rPr>
              <w:t>.00</w:t>
            </w:r>
            <w:r w:rsidR="001C6B23" w:rsidRPr="00302FB9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E1924" w14:textId="38E12DDE" w:rsidR="00BD4537" w:rsidRPr="00302FB9" w:rsidRDefault="00A27C5D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34/53 (64</w:t>
            </w:r>
            <w:r w:rsidR="00BD4537" w:rsidRPr="00302FB9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756FE" w14:textId="5ABD84CB" w:rsidR="00BD4537" w:rsidRPr="00302FB9" w:rsidRDefault="00A27C5D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309/36</w:t>
            </w:r>
            <w:r w:rsidR="0043597A">
              <w:rPr>
                <w:rFonts w:asciiTheme="majorHAnsi" w:hAnsiTheme="majorHAnsi"/>
                <w:sz w:val="20"/>
                <w:szCs w:val="20"/>
              </w:rPr>
              <w:t>4</w:t>
            </w:r>
            <w:r w:rsidR="00BD4537" w:rsidRPr="00302FB9">
              <w:rPr>
                <w:rFonts w:asciiTheme="majorHAnsi" w:hAnsiTheme="majorHAnsi"/>
                <w:sz w:val="20"/>
                <w:szCs w:val="20"/>
              </w:rPr>
              <w:t xml:space="preserve"> (85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10ABE" w14:textId="6FBA923D" w:rsidR="00BD4537" w:rsidRPr="00302FB9" w:rsidRDefault="00A27C5D" w:rsidP="0009739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&lt;</w:t>
            </w:r>
            <w:r w:rsidR="004A6353">
              <w:rPr>
                <w:rFonts w:asciiTheme="majorHAnsi" w:hAnsiTheme="majorHAnsi"/>
                <w:sz w:val="20"/>
                <w:szCs w:val="20"/>
              </w:rPr>
              <w:t>0</w:t>
            </w:r>
            <w:r w:rsidR="00BD4537" w:rsidRPr="00302FB9">
              <w:rPr>
                <w:rFonts w:asciiTheme="majorHAnsi" w:hAnsiTheme="majorHAnsi"/>
                <w:sz w:val="20"/>
                <w:szCs w:val="20"/>
              </w:rPr>
              <w:t>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5E4E7" w14:textId="77777777" w:rsidR="00BD4537" w:rsidRPr="00302FB9" w:rsidRDefault="00BD4537" w:rsidP="00097394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B4F81" w14:textId="77777777" w:rsidR="00BD4537" w:rsidRPr="00302FB9" w:rsidRDefault="00BD4537" w:rsidP="00097394">
            <w:pPr>
              <w:ind w:right="644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02FB9">
              <w:rPr>
                <w:rFonts w:asciiTheme="majorHAnsi" w:hAnsiTheme="majorHAnsi"/>
                <w:sz w:val="20"/>
                <w:szCs w:val="20"/>
              </w:rPr>
              <w:t>ns</w:t>
            </w:r>
          </w:p>
        </w:tc>
      </w:tr>
    </w:tbl>
    <w:p w14:paraId="5840A9BC" w14:textId="59A9C818" w:rsidR="00C715A7" w:rsidRPr="003B318D" w:rsidRDefault="008B79EB" w:rsidP="00E5647D">
      <w:pPr>
        <w:ind w:left="-709"/>
        <w:rPr>
          <w:rFonts w:asciiTheme="majorHAnsi" w:hAnsiTheme="majorHAnsi"/>
          <w:sz w:val="20"/>
          <w:szCs w:val="20"/>
        </w:rPr>
      </w:pPr>
      <w:r w:rsidRPr="00302FB9">
        <w:rPr>
          <w:rFonts w:asciiTheme="majorHAnsi" w:hAnsiTheme="majorHAnsi"/>
          <w:sz w:val="20"/>
          <w:szCs w:val="20"/>
        </w:rPr>
        <w:t xml:space="preserve">Data expressed as n/N (%). </w:t>
      </w:r>
      <w:r w:rsidR="003B6139" w:rsidRPr="00302FB9">
        <w:rPr>
          <w:rFonts w:asciiTheme="majorHAnsi" w:hAnsiTheme="majorHAnsi"/>
          <w:sz w:val="20"/>
          <w:szCs w:val="20"/>
        </w:rPr>
        <w:t xml:space="preserve">GW, gestational weeks; </w:t>
      </w:r>
      <w:r w:rsidRPr="00302FB9">
        <w:rPr>
          <w:rFonts w:asciiTheme="majorHAnsi" w:hAnsiTheme="majorHAnsi"/>
          <w:sz w:val="20"/>
          <w:szCs w:val="20"/>
        </w:rPr>
        <w:t>AEDF, absent end-dia</w:t>
      </w:r>
      <w:r w:rsidR="00C17872" w:rsidRPr="00302FB9">
        <w:rPr>
          <w:rFonts w:asciiTheme="majorHAnsi" w:hAnsiTheme="majorHAnsi"/>
          <w:sz w:val="20"/>
          <w:szCs w:val="20"/>
        </w:rPr>
        <w:t>s</w:t>
      </w:r>
      <w:r w:rsidRPr="00302FB9">
        <w:rPr>
          <w:rFonts w:asciiTheme="majorHAnsi" w:hAnsiTheme="majorHAnsi"/>
          <w:sz w:val="20"/>
          <w:szCs w:val="20"/>
        </w:rPr>
        <w:t xml:space="preserve">tolic flow; REDF, reverse end-diastolic flow; NICU, neonatal intensive care unit; NDI, </w:t>
      </w:r>
      <w:r w:rsidRPr="00302FB9">
        <w:rPr>
          <w:rFonts w:asciiTheme="majorHAnsi" w:hAnsiTheme="majorHAnsi"/>
          <w:color w:val="000000" w:themeColor="text1"/>
          <w:sz w:val="20"/>
          <w:szCs w:val="20"/>
          <w:lang w:val="da-DK"/>
        </w:rPr>
        <w:t>neurodevelopmental impairment</w:t>
      </w:r>
      <w:r w:rsidRPr="00302FB9">
        <w:rPr>
          <w:rFonts w:asciiTheme="majorHAnsi" w:hAnsiTheme="majorHAnsi"/>
          <w:sz w:val="20"/>
          <w:szCs w:val="20"/>
        </w:rPr>
        <w:t xml:space="preserve"> (cerebral palsy [GMFCS &gt;2], and/or cognitive delay, and/or severe hearing impairment, and/or blindness).</w:t>
      </w:r>
      <w:r>
        <w:rPr>
          <w:rFonts w:asciiTheme="majorHAnsi" w:hAnsiTheme="majorHAnsi"/>
          <w:sz w:val="20"/>
          <w:szCs w:val="20"/>
        </w:rPr>
        <w:t xml:space="preserve"> </w:t>
      </w:r>
    </w:p>
    <w:sectPr w:rsidR="00C715A7" w:rsidRPr="003B318D" w:rsidSect="003B6139">
      <w:pgSz w:w="16840" w:h="11900" w:orient="landscape"/>
      <w:pgMar w:top="1418" w:right="1418" w:bottom="1418" w:left="255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Heiti TC Light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hideSpellingErrors/>
  <w:hideGrammaticalError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3A7"/>
    <w:rsid w:val="00014273"/>
    <w:rsid w:val="0003052B"/>
    <w:rsid w:val="00030942"/>
    <w:rsid w:val="0005138F"/>
    <w:rsid w:val="0005221D"/>
    <w:rsid w:val="00063529"/>
    <w:rsid w:val="00067EC5"/>
    <w:rsid w:val="0007571F"/>
    <w:rsid w:val="000761E8"/>
    <w:rsid w:val="00097394"/>
    <w:rsid w:val="000A0654"/>
    <w:rsid w:val="000A0896"/>
    <w:rsid w:val="000B04E8"/>
    <w:rsid w:val="000B061A"/>
    <w:rsid w:val="000B20A6"/>
    <w:rsid w:val="000B21CB"/>
    <w:rsid w:val="000B3693"/>
    <w:rsid w:val="000B5AC7"/>
    <w:rsid w:val="000B5F06"/>
    <w:rsid w:val="000C4752"/>
    <w:rsid w:val="000F3FFE"/>
    <w:rsid w:val="00105919"/>
    <w:rsid w:val="001065AE"/>
    <w:rsid w:val="001274EC"/>
    <w:rsid w:val="001441D2"/>
    <w:rsid w:val="00153813"/>
    <w:rsid w:val="00173F1D"/>
    <w:rsid w:val="00182EE0"/>
    <w:rsid w:val="00190FD8"/>
    <w:rsid w:val="001939E4"/>
    <w:rsid w:val="001B182E"/>
    <w:rsid w:val="001C6B23"/>
    <w:rsid w:val="00202658"/>
    <w:rsid w:val="00205B77"/>
    <w:rsid w:val="002340D6"/>
    <w:rsid w:val="002467AC"/>
    <w:rsid w:val="0026735F"/>
    <w:rsid w:val="002713F3"/>
    <w:rsid w:val="00277C5A"/>
    <w:rsid w:val="0028174D"/>
    <w:rsid w:val="002967F4"/>
    <w:rsid w:val="002A3F19"/>
    <w:rsid w:val="002A557B"/>
    <w:rsid w:val="002B1C0E"/>
    <w:rsid w:val="002D11BF"/>
    <w:rsid w:val="002D5CA8"/>
    <w:rsid w:val="002D6D40"/>
    <w:rsid w:val="003005CC"/>
    <w:rsid w:val="00302FB9"/>
    <w:rsid w:val="00310E47"/>
    <w:rsid w:val="003138D0"/>
    <w:rsid w:val="0032019E"/>
    <w:rsid w:val="00323809"/>
    <w:rsid w:val="00360679"/>
    <w:rsid w:val="003632CA"/>
    <w:rsid w:val="003650A8"/>
    <w:rsid w:val="003A1E14"/>
    <w:rsid w:val="003B2610"/>
    <w:rsid w:val="003B318D"/>
    <w:rsid w:val="003B6139"/>
    <w:rsid w:val="003C0504"/>
    <w:rsid w:val="003C385B"/>
    <w:rsid w:val="003C3C58"/>
    <w:rsid w:val="003D2396"/>
    <w:rsid w:val="003D604F"/>
    <w:rsid w:val="003D680C"/>
    <w:rsid w:val="00407E8D"/>
    <w:rsid w:val="00423934"/>
    <w:rsid w:val="0043597A"/>
    <w:rsid w:val="00442091"/>
    <w:rsid w:val="00455A6F"/>
    <w:rsid w:val="00462FAD"/>
    <w:rsid w:val="00470EA4"/>
    <w:rsid w:val="00471F78"/>
    <w:rsid w:val="00497E1C"/>
    <w:rsid w:val="004A6353"/>
    <w:rsid w:val="004A6B1D"/>
    <w:rsid w:val="004B6874"/>
    <w:rsid w:val="004C55F2"/>
    <w:rsid w:val="004D0485"/>
    <w:rsid w:val="004D65EB"/>
    <w:rsid w:val="004D6AEA"/>
    <w:rsid w:val="004E05C2"/>
    <w:rsid w:val="004F1E52"/>
    <w:rsid w:val="004F78BB"/>
    <w:rsid w:val="0050328D"/>
    <w:rsid w:val="00512D8A"/>
    <w:rsid w:val="00514211"/>
    <w:rsid w:val="00514C1D"/>
    <w:rsid w:val="00521152"/>
    <w:rsid w:val="00522A8A"/>
    <w:rsid w:val="00524350"/>
    <w:rsid w:val="00526E46"/>
    <w:rsid w:val="0053651B"/>
    <w:rsid w:val="00541480"/>
    <w:rsid w:val="005447BD"/>
    <w:rsid w:val="00551FD7"/>
    <w:rsid w:val="00564562"/>
    <w:rsid w:val="005671DA"/>
    <w:rsid w:val="0057226A"/>
    <w:rsid w:val="00575CF0"/>
    <w:rsid w:val="005774DC"/>
    <w:rsid w:val="005A1418"/>
    <w:rsid w:val="005A1CCE"/>
    <w:rsid w:val="005A4D4D"/>
    <w:rsid w:val="005A6AE4"/>
    <w:rsid w:val="005C25D1"/>
    <w:rsid w:val="005C5E6E"/>
    <w:rsid w:val="005D1293"/>
    <w:rsid w:val="005E7CD3"/>
    <w:rsid w:val="005F16C1"/>
    <w:rsid w:val="005F20AE"/>
    <w:rsid w:val="006024F1"/>
    <w:rsid w:val="006535BE"/>
    <w:rsid w:val="00662659"/>
    <w:rsid w:val="006702B1"/>
    <w:rsid w:val="00676CE0"/>
    <w:rsid w:val="006C4409"/>
    <w:rsid w:val="006C7AE6"/>
    <w:rsid w:val="00707AA6"/>
    <w:rsid w:val="00735740"/>
    <w:rsid w:val="0074450C"/>
    <w:rsid w:val="00751C92"/>
    <w:rsid w:val="00755621"/>
    <w:rsid w:val="00764D1D"/>
    <w:rsid w:val="00766763"/>
    <w:rsid w:val="00793297"/>
    <w:rsid w:val="007D3418"/>
    <w:rsid w:val="0080295B"/>
    <w:rsid w:val="0080384D"/>
    <w:rsid w:val="00856AF0"/>
    <w:rsid w:val="0086193C"/>
    <w:rsid w:val="00874DD8"/>
    <w:rsid w:val="00890BB5"/>
    <w:rsid w:val="008B6A7D"/>
    <w:rsid w:val="008B79EB"/>
    <w:rsid w:val="009002DB"/>
    <w:rsid w:val="009107C7"/>
    <w:rsid w:val="00915DDB"/>
    <w:rsid w:val="009179C7"/>
    <w:rsid w:val="00930A54"/>
    <w:rsid w:val="0093407B"/>
    <w:rsid w:val="00936585"/>
    <w:rsid w:val="00936CA2"/>
    <w:rsid w:val="009408CA"/>
    <w:rsid w:val="009413AB"/>
    <w:rsid w:val="0094720E"/>
    <w:rsid w:val="00952A3F"/>
    <w:rsid w:val="00952CFF"/>
    <w:rsid w:val="009631B2"/>
    <w:rsid w:val="009778C4"/>
    <w:rsid w:val="009A2EA0"/>
    <w:rsid w:val="009B5367"/>
    <w:rsid w:val="009B7D52"/>
    <w:rsid w:val="009C2B1B"/>
    <w:rsid w:val="009C5E07"/>
    <w:rsid w:val="009C747C"/>
    <w:rsid w:val="009D56E0"/>
    <w:rsid w:val="009D612B"/>
    <w:rsid w:val="009E266C"/>
    <w:rsid w:val="009F4FE7"/>
    <w:rsid w:val="00A013D4"/>
    <w:rsid w:val="00A111AB"/>
    <w:rsid w:val="00A11470"/>
    <w:rsid w:val="00A13697"/>
    <w:rsid w:val="00A20D32"/>
    <w:rsid w:val="00A2237D"/>
    <w:rsid w:val="00A2554F"/>
    <w:rsid w:val="00A27C5D"/>
    <w:rsid w:val="00A41E04"/>
    <w:rsid w:val="00A55B4D"/>
    <w:rsid w:val="00A56351"/>
    <w:rsid w:val="00A602BD"/>
    <w:rsid w:val="00A63FD6"/>
    <w:rsid w:val="00A6518C"/>
    <w:rsid w:val="00A82CAE"/>
    <w:rsid w:val="00A87B48"/>
    <w:rsid w:val="00A96EC3"/>
    <w:rsid w:val="00AC0D00"/>
    <w:rsid w:val="00AC1D5F"/>
    <w:rsid w:val="00AC645F"/>
    <w:rsid w:val="00AF3360"/>
    <w:rsid w:val="00AF4AA9"/>
    <w:rsid w:val="00AF64D8"/>
    <w:rsid w:val="00B13C23"/>
    <w:rsid w:val="00B26597"/>
    <w:rsid w:val="00B34155"/>
    <w:rsid w:val="00B34541"/>
    <w:rsid w:val="00B37CF0"/>
    <w:rsid w:val="00B406BF"/>
    <w:rsid w:val="00B42BA2"/>
    <w:rsid w:val="00B74CBE"/>
    <w:rsid w:val="00B95CB4"/>
    <w:rsid w:val="00B97412"/>
    <w:rsid w:val="00BA264B"/>
    <w:rsid w:val="00BA4A9A"/>
    <w:rsid w:val="00BD4537"/>
    <w:rsid w:val="00BD45AB"/>
    <w:rsid w:val="00C17872"/>
    <w:rsid w:val="00C22D3F"/>
    <w:rsid w:val="00C408B6"/>
    <w:rsid w:val="00C715A7"/>
    <w:rsid w:val="00C7793B"/>
    <w:rsid w:val="00C808A6"/>
    <w:rsid w:val="00C83863"/>
    <w:rsid w:val="00C92A86"/>
    <w:rsid w:val="00CC68F4"/>
    <w:rsid w:val="00D16712"/>
    <w:rsid w:val="00D36687"/>
    <w:rsid w:val="00D5046C"/>
    <w:rsid w:val="00D56140"/>
    <w:rsid w:val="00D56A1D"/>
    <w:rsid w:val="00D62755"/>
    <w:rsid w:val="00D65FEB"/>
    <w:rsid w:val="00D93F77"/>
    <w:rsid w:val="00DA2B09"/>
    <w:rsid w:val="00DA7C99"/>
    <w:rsid w:val="00DB5ABC"/>
    <w:rsid w:val="00DC17F1"/>
    <w:rsid w:val="00DD29F1"/>
    <w:rsid w:val="00DE2EA8"/>
    <w:rsid w:val="00DE4146"/>
    <w:rsid w:val="00DF000E"/>
    <w:rsid w:val="00DF5E5D"/>
    <w:rsid w:val="00E045DF"/>
    <w:rsid w:val="00E13BDC"/>
    <w:rsid w:val="00E1533F"/>
    <w:rsid w:val="00E16431"/>
    <w:rsid w:val="00E36D62"/>
    <w:rsid w:val="00E41398"/>
    <w:rsid w:val="00E5647D"/>
    <w:rsid w:val="00E56C88"/>
    <w:rsid w:val="00E65214"/>
    <w:rsid w:val="00E847E1"/>
    <w:rsid w:val="00E95D5C"/>
    <w:rsid w:val="00EB3FF5"/>
    <w:rsid w:val="00EC1398"/>
    <w:rsid w:val="00EC7F19"/>
    <w:rsid w:val="00ED2FE9"/>
    <w:rsid w:val="00ED3065"/>
    <w:rsid w:val="00F01B21"/>
    <w:rsid w:val="00F248B0"/>
    <w:rsid w:val="00F3620A"/>
    <w:rsid w:val="00F562CB"/>
    <w:rsid w:val="00F57E89"/>
    <w:rsid w:val="00F602DE"/>
    <w:rsid w:val="00F72473"/>
    <w:rsid w:val="00F74912"/>
    <w:rsid w:val="00F8188E"/>
    <w:rsid w:val="00F8610D"/>
    <w:rsid w:val="00FA2D04"/>
    <w:rsid w:val="00FA7C6F"/>
    <w:rsid w:val="00FC03A7"/>
    <w:rsid w:val="00FC0515"/>
    <w:rsid w:val="00FC6005"/>
    <w:rsid w:val="00FE27EC"/>
    <w:rsid w:val="00FF379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6C04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3A7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554F"/>
    <w:rPr>
      <w:rFonts w:ascii="Lucida Grande" w:eastAsiaTheme="minorEastAsia" w:hAnsi="Lucida Grande" w:cs="Lucida Grande"/>
      <w:sz w:val="18"/>
      <w:szCs w:val="18"/>
      <w:lang w:val="en-US" w:eastAsia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54F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FC03A7"/>
    <w:rPr>
      <w:rFonts w:eastAsiaTheme="minorHAnsi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3A7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554F"/>
    <w:rPr>
      <w:rFonts w:ascii="Lucida Grande" w:eastAsiaTheme="minorEastAsia" w:hAnsi="Lucida Grande" w:cs="Lucida Grande"/>
      <w:sz w:val="18"/>
      <w:szCs w:val="18"/>
      <w:lang w:val="en-US" w:eastAsia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54F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FC03A7"/>
    <w:rPr>
      <w:rFonts w:eastAsiaTheme="minorHAnsi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03</Words>
  <Characters>2299</Characters>
  <Application>Microsoft Macintosh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l Marsal</dc:creator>
  <cp:keywords/>
  <dc:description/>
  <cp:lastModifiedBy>John Forder</cp:lastModifiedBy>
  <cp:revision>7</cp:revision>
  <cp:lastPrinted>2019-09-26T14:14:00Z</cp:lastPrinted>
  <dcterms:created xsi:type="dcterms:W3CDTF">2020-03-20T14:28:00Z</dcterms:created>
  <dcterms:modified xsi:type="dcterms:W3CDTF">2021-04-21T10:45:00Z</dcterms:modified>
</cp:coreProperties>
</file>